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DEE" w:rsidRPr="004C7973" w:rsidRDefault="008E6C91" w:rsidP="004C7973">
      <w:pPr>
        <w:rPr>
          <w:rFonts w:ascii="Times New Roman" w:hAnsi="Times New Roman" w:cs="Times New Roman"/>
          <w:b/>
        </w:rPr>
      </w:pPr>
      <w:r w:rsidRPr="008E6C91">
        <w:rPr>
          <w:rFonts w:ascii="Times New Roman" w:hAnsi="Times New Roman" w:cs="Times New Roman"/>
          <w:b/>
          <w:bCs/>
        </w:rPr>
        <w:t xml:space="preserve">Additional file 8: </w:t>
      </w:r>
      <w:r w:rsidRPr="008E6C91">
        <w:rPr>
          <w:rFonts w:ascii="Times New Roman" w:hAnsi="Times New Roman" w:cs="Times New Roman"/>
          <w:b/>
        </w:rPr>
        <w:t>Table S6. Overview of AQP tandem repeat genes in green plants.</w:t>
      </w:r>
      <w:bookmarkStart w:id="0" w:name="_GoBack"/>
      <w:bookmarkEnd w:id="0"/>
    </w:p>
    <w:tbl>
      <w:tblPr>
        <w:tblW w:w="10490" w:type="dxa"/>
        <w:tblLook w:val="04A0" w:firstRow="1" w:lastRow="0" w:firstColumn="1" w:lastColumn="0" w:noHBand="0" w:noVBand="1"/>
      </w:tblPr>
      <w:tblGrid>
        <w:gridCol w:w="1560"/>
        <w:gridCol w:w="1559"/>
        <w:gridCol w:w="2835"/>
        <w:gridCol w:w="1807"/>
        <w:gridCol w:w="1223"/>
        <w:gridCol w:w="1506"/>
      </w:tblGrid>
      <w:tr w:rsidR="00960DEE" w:rsidRPr="00286ABD" w:rsidTr="00005984">
        <w:trPr>
          <w:trHeight w:val="33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Taxa na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DD302F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302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DD302F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302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hytozome ID</w:t>
            </w:r>
          </w:p>
        </w:tc>
        <w:tc>
          <w:tcPr>
            <w:tcW w:w="18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DD302F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302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DD302F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302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DD302F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D302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d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T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borella trichopo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m_27.model.AmTr_v1.0</w:t>
            </w:r>
          </w:p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scaffold00106.12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001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84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005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T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m_27.model.AmTr_v1.0_</w:t>
            </w:r>
          </w:p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00106.12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001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19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238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T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m_27.model.AmTr_v1.0_</w:t>
            </w:r>
          </w:p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00106.12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001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32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360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T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m_27.model.AmTr_v1.0_</w:t>
            </w:r>
          </w:p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00109.15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001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44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699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mTIP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m_27.model.AmTr_v1.0_</w:t>
            </w:r>
          </w:p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00109.15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001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71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006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NIP4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rabidopsis thalia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3781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452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4780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NIP4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5G3782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502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5154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3717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134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1485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At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2G3718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177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1915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P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achypodium distachy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1g2876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155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1861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1g2878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438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4534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4g3660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097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1132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P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4g3661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131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146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TIP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5g1769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528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5372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TIP4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2g0781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63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715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TIP4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2g0783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52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713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dTIP5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di5g1768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512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5261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N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assica ra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ra.E00984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387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031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N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ra.E00986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65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754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ra.C0186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39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531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ra.C01862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888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9022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ra.E00787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64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792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rP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ra.E00788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10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238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ucalyptus grand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D0042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77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985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D00422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707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7317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D0042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968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9982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324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248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2774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325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999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0300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f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326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873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9032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327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647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6772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h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836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825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853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i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837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649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6590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NIP1j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E02838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482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4941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B02499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125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1403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Eg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ucgr.B025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173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1889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ossypium hirsut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10G233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161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1766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10G2333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241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2559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10G2334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3489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3630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1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D10G2455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736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7528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1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D10G2456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777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7914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1f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D10G2457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845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8594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01G215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521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5364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Gh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01G2153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570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35851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D01G2038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639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6511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P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D01G2039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725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7365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X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12G0399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507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5204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hX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hir.A12G040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22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330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N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lycine ma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5G1625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711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7599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N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5G1626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763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7899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N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8G1201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50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5862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NIP1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8G120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09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6369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NIP6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7G0244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12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409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NIP6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7G0247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87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165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2G0736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216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2484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02G0737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43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3787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16G155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133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1703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P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16G1551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229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2488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X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11G0977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68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851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X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11G0978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99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5076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X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12G0236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39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549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mX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ma.12G0237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63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699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ossypium raimond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83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844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8609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833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886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9008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P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11G2834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976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9916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X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8G033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23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7321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rX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rai.008G0331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51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676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vN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ordeum vulga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VU7Hr1G04359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1793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18220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vN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VU7Hr1G0436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1821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21871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vN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VU7Hr1G03822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642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16836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vN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VU7Hr1G03827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357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3946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vP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VU6Hr1G092960.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6906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69240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Hv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RVU6Hr1G092970.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6210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6221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dN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lus domesti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P000014732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18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520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dN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P000014732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11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435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dP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P000012079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C003164.3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d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P000012079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C003164.5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P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archantia polymor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044s0027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6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49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044s0029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0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977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S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059s0002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9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S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059s000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005s0187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666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83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005s0188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44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603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135s005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1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9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95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135s0054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1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7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67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135s0055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1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5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863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135s0056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1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7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65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223s0004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2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9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9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f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223s0005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2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3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3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g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223s0006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2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10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pTIP2h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oly0223s0007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2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8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N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dicago truncatu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2g01757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880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12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MtN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2g01761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19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438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N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2g01759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63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879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NIP1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2g01762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62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0900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NIP1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8g08771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619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6440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NIP1f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8g08772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670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6969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X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4g07557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810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8229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tX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tr4g07559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858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8730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3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ryza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8g0559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92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101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NIP3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8g056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70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845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7g2669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06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0980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7g2663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589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6049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7g2666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769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7829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4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1313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23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378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sTIP4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_Os01g1312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76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897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pP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hyscomitrella pat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3c12_22530V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331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3602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p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3c12_22590V3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627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6560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P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opulus trichocarp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5G109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83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9018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5G1093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922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9563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P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6G128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30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450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6G128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486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5059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X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9G1279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07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194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X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9G128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1895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0221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X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9G1283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617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761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XIP2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9G1281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14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213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tX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ri.009G1284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805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2879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bP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orghum bicol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ic.002G125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833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8481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b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ic.002G1252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978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9926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b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ic.002G1253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069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0838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bP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bic.002G125700.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802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8292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P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samum indic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_10121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610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6276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_1012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687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7072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iP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_10121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765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7878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P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olanum lycopersic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9g007760.2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53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824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09g007770.2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09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270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X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0g054840.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968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98029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X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0g054820.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729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7419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XIP1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0g054810.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58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737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XIP1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0g054800.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20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322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lXIP1e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yc10g054790.1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00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1202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mT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elaginella moellendorff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3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69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829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mT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03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affold_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8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960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NIP5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irodela polyrhiz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po5G00489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18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4335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NIP5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po5G00490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510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0827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S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po29G00070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3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348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SpS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ipo29G0007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729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172</w:t>
            </w:r>
          </w:p>
        </w:tc>
      </w:tr>
      <w:tr w:rsidR="00005984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F824D9" w:rsidRDefault="00005984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aP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36530" w:rsidRDefault="00005984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riticum aestiv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984" w:rsidRPr="00005984" w:rsidRDefault="00005984" w:rsidP="00005984">
            <w:pPr>
              <w:jc w:val="center"/>
              <w:rPr>
                <w:rFonts w:ascii="Times New Roman" w:hAnsi="Times New Roman" w:cs="Times New Roman"/>
              </w:rPr>
            </w:pPr>
            <w:r w:rsidRPr="00005984">
              <w:rPr>
                <w:rFonts w:ascii="Times New Roman" w:hAnsi="Times New Roman" w:cs="Times New Roman"/>
              </w:rPr>
              <w:t>TraesCS2D01G3760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86ABD" w:rsidRDefault="003E6836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86ABD" w:rsidRDefault="003E6836" w:rsidP="003E683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1795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86ABD" w:rsidRDefault="003E6836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68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181671</w:t>
            </w:r>
          </w:p>
        </w:tc>
      </w:tr>
      <w:tr w:rsidR="00005984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F824D9" w:rsidRDefault="00005984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a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5984" w:rsidRPr="00236530" w:rsidRDefault="00005984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5984" w:rsidRPr="00005984" w:rsidRDefault="00005984" w:rsidP="00005984">
            <w:pPr>
              <w:jc w:val="center"/>
              <w:rPr>
                <w:rFonts w:ascii="Times New Roman" w:hAnsi="Times New Roman" w:cs="Times New Roman"/>
              </w:rPr>
            </w:pPr>
            <w:r w:rsidRPr="00005984">
              <w:rPr>
                <w:rFonts w:ascii="Times New Roman" w:hAnsi="Times New Roman" w:cs="Times New Roman"/>
              </w:rPr>
              <w:t>TraesCS2D01G376100.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86ABD" w:rsidRDefault="003E6836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86ABD" w:rsidRDefault="003E6836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68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3236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984" w:rsidRPr="00286ABD" w:rsidRDefault="003E6836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E68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32553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cX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heobroma caca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cc1EG006705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52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688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cX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86ABD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cc1EG006706t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70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943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lastRenderedPageBreak/>
              <w:t>VvNIP1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itis vinifer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VIVT01004850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27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vN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VIVT01004855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28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460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vPIP1a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VIVT01026942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992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06926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VvPIP1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0DEE" w:rsidRPr="00236530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VIVT010269440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925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96103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mPIP2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36530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236530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ea mays PH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00008a008655_T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43048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43340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mPIP2b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0DEE" w:rsidRPr="00286ABD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00008a027384_T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206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25254</w:t>
            </w:r>
          </w:p>
        </w:tc>
      </w:tr>
      <w:tr w:rsidR="00960DEE" w:rsidRPr="00286ABD" w:rsidTr="00005984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mPIP2c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0DEE" w:rsidRPr="00286ABD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00008a027385_T0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576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59140</w:t>
            </w:r>
          </w:p>
        </w:tc>
      </w:tr>
      <w:tr w:rsidR="00960DEE" w:rsidRPr="00286ABD" w:rsidTr="00005984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F824D9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F824D9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ZmPIP2d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0DEE" w:rsidRPr="00286ABD" w:rsidRDefault="00960DEE" w:rsidP="000059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m00008a008651_T01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18149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DEE" w:rsidRPr="00286ABD" w:rsidRDefault="00960DEE" w:rsidP="000059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86A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182571</w:t>
            </w:r>
          </w:p>
        </w:tc>
      </w:tr>
    </w:tbl>
    <w:p w:rsidR="00100EFF" w:rsidRPr="00F12DE8" w:rsidRDefault="00960DEE">
      <w:pPr>
        <w:rPr>
          <w:rFonts w:ascii="Times New Roman" w:hAnsi="Times New Roman" w:cs="Times New Roman"/>
          <w:b/>
          <w:szCs w:val="21"/>
        </w:rPr>
      </w:pPr>
      <w:r w:rsidRPr="00644176">
        <w:rPr>
          <w:rFonts w:ascii="Times New Roman" w:hAnsi="Times New Roman" w:cs="Times New Roman" w:hint="eastAsia"/>
          <w:b/>
          <w:szCs w:val="21"/>
        </w:rPr>
        <w:t>*</w:t>
      </w:r>
      <w:r w:rsidR="00F12DE8">
        <w:rPr>
          <w:rFonts w:ascii="Times New Roman" w:hAnsi="Times New Roman" w:cs="Times New Roman"/>
          <w:b/>
          <w:szCs w:val="21"/>
        </w:rPr>
        <w:t xml:space="preserve"> </w:t>
      </w:r>
      <w:r w:rsidR="00F12DE8">
        <w:rPr>
          <w:rFonts w:ascii="Times New Roman" w:hAnsi="Times New Roman" w:cs="Times New Roman"/>
          <w:b/>
          <w:i/>
          <w:szCs w:val="21"/>
        </w:rPr>
        <w:t>A</w:t>
      </w:r>
      <w:r w:rsidR="00F12DE8" w:rsidRPr="00F12DE8">
        <w:rPr>
          <w:rFonts w:ascii="Times New Roman" w:hAnsi="Times New Roman" w:cs="Times New Roman"/>
          <w:b/>
          <w:i/>
          <w:szCs w:val="21"/>
        </w:rPr>
        <w:t>dopted from Sinbase (Sesamum indicum genome database, http://ocri-genomics.org/Sinbase/index.html).</w:t>
      </w:r>
    </w:p>
    <w:sectPr w:rsidR="00100EFF" w:rsidRPr="00F12DE8" w:rsidSect="004C79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58C6" w:rsidRDefault="00C858C6" w:rsidP="004C7973">
      <w:r>
        <w:separator/>
      </w:r>
    </w:p>
  </w:endnote>
  <w:endnote w:type="continuationSeparator" w:id="0">
    <w:p w:rsidR="00C858C6" w:rsidRDefault="00C858C6" w:rsidP="004C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58C6" w:rsidRDefault="00C858C6" w:rsidP="004C7973">
      <w:r>
        <w:separator/>
      </w:r>
    </w:p>
  </w:footnote>
  <w:footnote w:type="continuationSeparator" w:id="0">
    <w:p w:rsidR="00C858C6" w:rsidRDefault="00C858C6" w:rsidP="004C7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EE"/>
    <w:rsid w:val="00005984"/>
    <w:rsid w:val="00100EFF"/>
    <w:rsid w:val="001203EE"/>
    <w:rsid w:val="002C0F20"/>
    <w:rsid w:val="003E6836"/>
    <w:rsid w:val="004C7973"/>
    <w:rsid w:val="00892749"/>
    <w:rsid w:val="008E6C91"/>
    <w:rsid w:val="00960DEE"/>
    <w:rsid w:val="00C858C6"/>
    <w:rsid w:val="00F1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F9D9DE-B540-4A47-AD9C-3040E99C3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0D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0DEE"/>
    <w:rPr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960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0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0D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0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0DEE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960D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960D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4C797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C7973"/>
    <w:rPr>
      <w:sz w:val="18"/>
      <w:szCs w:val="18"/>
    </w:rPr>
  </w:style>
  <w:style w:type="paragraph" w:styleId="ac">
    <w:name w:val="List Paragraph"/>
    <w:basedOn w:val="a"/>
    <w:uiPriority w:val="34"/>
    <w:qFormat/>
    <w:rsid w:val="00F12DE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240</Words>
  <Characters>7069</Characters>
  <Application>Microsoft Office Word</Application>
  <DocSecurity>0</DocSecurity>
  <Lines>58</Lines>
  <Paragraphs>16</Paragraphs>
  <ScaleCrop>false</ScaleCrop>
  <Company/>
  <LinksUpToDate>false</LinksUpToDate>
  <CharactersWithSpaces>8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LWX</dc:creator>
  <cp:keywords/>
  <dc:description/>
  <cp:lastModifiedBy>Lab-LWX</cp:lastModifiedBy>
  <cp:revision>5</cp:revision>
  <dcterms:created xsi:type="dcterms:W3CDTF">2018-08-08T07:46:00Z</dcterms:created>
  <dcterms:modified xsi:type="dcterms:W3CDTF">2019-05-29T07:34:00Z</dcterms:modified>
</cp:coreProperties>
</file>